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467"/>
        <w:gridCol w:w="2670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  <w:lang w:eastAsia="zh-CN"/>
              </w:rPr>
              <w:t>Genetic polymorphisms are not included in this article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>Results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ED223E" w:rsidRPr="00ED223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ED223E" w:rsidRPr="00ED223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1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Materials and methods paragraph 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 w:rsidR="00A95D9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, </w:t>
            </w:r>
            <w:r w:rsidR="00A95D93" w:rsidRPr="00A95D93">
              <w:rPr>
                <w:rFonts w:ascii="Times New Roman" w:hAnsi="Times New Roman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Results paragraph 1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Materials and methods paragraph 1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Results paragraph 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>Results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Genetic polymorphisms are not included in this article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Genetic polymorphisms are not included in this article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 xml:space="preserve">Results paragraph </w:t>
            </w:r>
            <w:r w:rsidR="00ED22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ED22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23E" w:rsidRPr="00ED223E">
              <w:rPr>
                <w:rFonts w:ascii="Times New Roman" w:hAnsi="Times New Roman"/>
                <w:sz w:val="24"/>
                <w:szCs w:val="24"/>
              </w:rPr>
              <w:t>Results 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>Results paragraph 2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>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 xml:space="preserve">Genetic polymorphisms are not included in this article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 xml:space="preserve">Materials and methods paragraph </w:t>
            </w:r>
            <w:r w:rsidR="00294FB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 w:rsidRPr="00294FBD">
              <w:rPr>
                <w:rFonts w:ascii="Times New Roman" w:hAnsi="Times New Roman"/>
                <w:sz w:val="24"/>
                <w:szCs w:val="24"/>
              </w:rPr>
              <w:t>Discussion</w:t>
            </w:r>
            <w:r w:rsidR="00294FB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294FBD" w:rsidRPr="00294FBD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paragraph 4</w:t>
            </w:r>
            <w:r w:rsidR="00294FB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, </w:t>
            </w:r>
            <w:r w:rsidR="00294FBD" w:rsidRPr="00294FBD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Genetic polymorphisms are not included in this article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4FB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405CEF" w:rsidP="00294F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294FBD" w:rsidRPr="00294FBD">
              <w:rPr>
                <w:rFonts w:ascii="Times New Roman" w:hAnsi="Times New Roman"/>
                <w:sz w:val="24"/>
                <w:szCs w:val="24"/>
              </w:rPr>
              <w:t xml:space="preserve">Materials and methods paragraph </w:t>
            </w:r>
            <w:r w:rsidR="00294FB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A94" w:rsidRDefault="007B4A94" w:rsidP="00EF3F1C">
      <w:pPr>
        <w:spacing w:after="0" w:line="240" w:lineRule="auto"/>
      </w:pPr>
      <w:r>
        <w:separator/>
      </w:r>
    </w:p>
  </w:endnote>
  <w:endnote w:type="continuationSeparator" w:id="0">
    <w:p w:rsidR="007B4A94" w:rsidRDefault="007B4A9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3E" w:rsidRDefault="00ED223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405CEF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A95D93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3E" w:rsidRDefault="00ED223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A94" w:rsidRDefault="007B4A94" w:rsidP="00EF3F1C">
      <w:pPr>
        <w:spacing w:after="0" w:line="240" w:lineRule="auto"/>
      </w:pPr>
      <w:r>
        <w:separator/>
      </w:r>
    </w:p>
  </w:footnote>
  <w:footnote w:type="continuationSeparator" w:id="0">
    <w:p w:rsidR="007B4A94" w:rsidRDefault="007B4A94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3E" w:rsidRDefault="00ED223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3E" w:rsidRDefault="00ED223E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3E" w:rsidRDefault="00ED223E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294FBD"/>
    <w:rsid w:val="00305F41"/>
    <w:rsid w:val="00321712"/>
    <w:rsid w:val="0037275A"/>
    <w:rsid w:val="0037620B"/>
    <w:rsid w:val="00390E05"/>
    <w:rsid w:val="003D773E"/>
    <w:rsid w:val="003E05C5"/>
    <w:rsid w:val="00405CEF"/>
    <w:rsid w:val="00426787"/>
    <w:rsid w:val="004545A5"/>
    <w:rsid w:val="004713A7"/>
    <w:rsid w:val="00517DA3"/>
    <w:rsid w:val="00525803"/>
    <w:rsid w:val="005567B7"/>
    <w:rsid w:val="005772A9"/>
    <w:rsid w:val="00583627"/>
    <w:rsid w:val="005C5590"/>
    <w:rsid w:val="00676850"/>
    <w:rsid w:val="00682C27"/>
    <w:rsid w:val="00687370"/>
    <w:rsid w:val="00703713"/>
    <w:rsid w:val="00777FB5"/>
    <w:rsid w:val="007B4A94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2476F"/>
    <w:rsid w:val="00A439A0"/>
    <w:rsid w:val="00A7674F"/>
    <w:rsid w:val="00A77A85"/>
    <w:rsid w:val="00A95D93"/>
    <w:rsid w:val="00B11745"/>
    <w:rsid w:val="00B14241"/>
    <w:rsid w:val="00B2105D"/>
    <w:rsid w:val="00CC0815"/>
    <w:rsid w:val="00E15075"/>
    <w:rsid w:val="00E6631F"/>
    <w:rsid w:val="00EA2276"/>
    <w:rsid w:val="00ED223E"/>
    <w:rsid w:val="00EF3F1C"/>
    <w:rsid w:val="00FA5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lenovo</cp:lastModifiedBy>
  <cp:revision>4</cp:revision>
  <dcterms:created xsi:type="dcterms:W3CDTF">2016-04-27T17:41:00Z</dcterms:created>
  <dcterms:modified xsi:type="dcterms:W3CDTF">2018-08-10T07:36:00Z</dcterms:modified>
</cp:coreProperties>
</file>